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77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7278"/>
      </w:tblGrid>
      <w:tr w:rsidR="00592B1D" w14:paraId="33D28CB8" w14:textId="77777777">
        <w:trPr>
          <w:trHeight w:val="2023"/>
        </w:trPr>
        <w:tc>
          <w:tcPr>
            <w:tcW w:w="3133" w:type="dxa"/>
          </w:tcPr>
          <w:p w14:paraId="74C7E941" w14:textId="77777777" w:rsidR="00592B1D" w:rsidRDefault="00592B1D">
            <w:pPr>
              <w:rPr>
                <w:b/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12945A07" wp14:editId="604E83A0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484505</wp:posOffset>
                  </wp:positionV>
                  <wp:extent cx="1615440" cy="429404"/>
                  <wp:effectExtent l="0" t="0" r="0" b="2540"/>
                  <wp:wrapNone/>
                  <wp:docPr id="8" name="Picture 13" descr="logo-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ogo-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429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44C4EBC" w14:textId="77777777" w:rsidR="00592B1D" w:rsidRPr="00075A20" w:rsidRDefault="00592B1D">
            <w:pPr>
              <w:rPr>
                <w:sz w:val="16"/>
                <w:szCs w:val="16"/>
              </w:rPr>
            </w:pPr>
          </w:p>
          <w:p w14:paraId="6E756054" w14:textId="77777777" w:rsidR="00592B1D" w:rsidRPr="00075A20" w:rsidRDefault="00592B1D">
            <w:pPr>
              <w:rPr>
                <w:sz w:val="16"/>
                <w:szCs w:val="16"/>
              </w:rPr>
            </w:pPr>
          </w:p>
          <w:p w14:paraId="27FD7525" w14:textId="77777777" w:rsidR="00592B1D" w:rsidRPr="00075A20" w:rsidRDefault="00592B1D">
            <w:pPr>
              <w:rPr>
                <w:sz w:val="16"/>
                <w:szCs w:val="16"/>
              </w:rPr>
            </w:pPr>
          </w:p>
          <w:p w14:paraId="4183E562" w14:textId="77777777" w:rsidR="00592B1D" w:rsidRPr="00075A20" w:rsidRDefault="00592B1D">
            <w:pPr>
              <w:rPr>
                <w:sz w:val="16"/>
                <w:szCs w:val="16"/>
              </w:rPr>
            </w:pPr>
          </w:p>
        </w:tc>
        <w:tc>
          <w:tcPr>
            <w:tcW w:w="7278" w:type="dxa"/>
          </w:tcPr>
          <w:p w14:paraId="7C03AB60" w14:textId="77777777" w:rsidR="00592B1D" w:rsidRDefault="00592B1D">
            <w:pPr>
              <w:jc w:val="right"/>
              <w:rPr>
                <w:b/>
                <w:sz w:val="28"/>
                <w:szCs w:val="28"/>
              </w:rPr>
            </w:pP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371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F1C7D19" wp14:editId="42F7F81B">
                  <wp:extent cx="1208599" cy="731520"/>
                  <wp:effectExtent l="0" t="0" r="0" b="5080"/>
                  <wp:docPr id="1" name="Picture 1" descr="page1image33353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33353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984" cy="74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4128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DF5FD59" wp14:editId="21051B7F">
                  <wp:extent cx="2467677" cy="1116330"/>
                  <wp:effectExtent l="0" t="0" r="0" b="1270"/>
                  <wp:docPr id="2" name="Picture 2" descr="page1image33354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3335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69" cy="112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0C230EED" w14:textId="12588CF3" w:rsidR="00592B1D" w:rsidRPr="009A3E84" w:rsidRDefault="00592B1D" w:rsidP="009A3E84">
      <w:pPr>
        <w:pStyle w:val="NormalWeb"/>
        <w:rPr>
          <w:rFonts w:ascii="Calibri" w:hAnsi="Calibri" w:cs="Calibri"/>
          <w:sz w:val="28"/>
          <w:szCs w:val="28"/>
        </w:rPr>
      </w:pPr>
      <w:r w:rsidRPr="0058222E">
        <w:rPr>
          <w:rFonts w:ascii="Calibri" w:hAnsi="Calibri" w:cs="Calibri"/>
          <w:sz w:val="28"/>
          <w:szCs w:val="28"/>
        </w:rPr>
        <w:t xml:space="preserve">A qualitative evaluation of patient, carer and clinician perspectives on Percutaneous Nephrostomy and Ureteric Stenting for </w:t>
      </w:r>
      <w:r w:rsidR="00420D19" w:rsidRPr="00420D19">
        <w:rPr>
          <w:rFonts w:ascii="Calibri" w:hAnsi="Calibri" w:cs="Calibri"/>
          <w:sz w:val="28"/>
          <w:szCs w:val="28"/>
          <w:u w:val="single"/>
        </w:rPr>
        <w:t>M</w:t>
      </w:r>
      <w:r w:rsidRPr="0058222E">
        <w:rPr>
          <w:rFonts w:ascii="Calibri" w:hAnsi="Calibri" w:cs="Calibri"/>
          <w:sz w:val="28"/>
          <w:szCs w:val="28"/>
        </w:rPr>
        <w:t xml:space="preserve">alignant </w:t>
      </w:r>
      <w:r w:rsidR="00420D19">
        <w:rPr>
          <w:rFonts w:ascii="Calibri" w:hAnsi="Calibri" w:cs="Calibri"/>
          <w:sz w:val="28"/>
          <w:szCs w:val="28"/>
          <w:u w:val="single"/>
        </w:rPr>
        <w:t>U</w:t>
      </w:r>
      <w:r w:rsidRPr="0058222E">
        <w:rPr>
          <w:rFonts w:ascii="Calibri" w:hAnsi="Calibri" w:cs="Calibri"/>
          <w:sz w:val="28"/>
          <w:szCs w:val="28"/>
        </w:rPr>
        <w:t xml:space="preserve">pper </w:t>
      </w:r>
      <w:r w:rsidR="00420D19">
        <w:rPr>
          <w:rFonts w:ascii="Calibri" w:hAnsi="Calibri" w:cs="Calibri"/>
          <w:sz w:val="28"/>
          <w:szCs w:val="28"/>
          <w:u w:val="single"/>
        </w:rPr>
        <w:t>T</w:t>
      </w:r>
      <w:r w:rsidRPr="0058222E">
        <w:rPr>
          <w:rFonts w:ascii="Calibri" w:hAnsi="Calibri" w:cs="Calibri"/>
          <w:sz w:val="28"/>
          <w:szCs w:val="28"/>
        </w:rPr>
        <w:t xml:space="preserve">ract </w:t>
      </w:r>
      <w:r w:rsidR="00420D19">
        <w:rPr>
          <w:rFonts w:ascii="Calibri" w:hAnsi="Calibri" w:cs="Calibri"/>
          <w:sz w:val="28"/>
          <w:szCs w:val="28"/>
          <w:u w:val="single"/>
        </w:rPr>
        <w:t>O</w:t>
      </w:r>
      <w:r w:rsidRPr="0058222E">
        <w:rPr>
          <w:rFonts w:ascii="Calibri" w:hAnsi="Calibri" w:cs="Calibri"/>
          <w:sz w:val="28"/>
          <w:szCs w:val="28"/>
        </w:rPr>
        <w:t>bstruction.</w:t>
      </w:r>
      <w:r w:rsidR="009A3E84">
        <w:rPr>
          <w:rFonts w:ascii="Calibri" w:hAnsi="Calibri" w:cs="Calibri"/>
          <w:sz w:val="28"/>
          <w:szCs w:val="28"/>
        </w:rPr>
        <w:br/>
        <w:t>_______________________________________________________________</w:t>
      </w:r>
    </w:p>
    <w:p w14:paraId="38004CAD" w14:textId="4ED7D0ED" w:rsidR="00592B1D" w:rsidRDefault="00592B1D" w:rsidP="00592B1D">
      <w:pPr>
        <w:spacing w:after="0" w:line="240" w:lineRule="auto"/>
        <w:jc w:val="center"/>
        <w:rPr>
          <w:rFonts w:ascii="Arial" w:eastAsiaTheme="minorHAnsi" w:hAnsi="Arial" w:cs="Arial"/>
          <w:b/>
          <w:bCs/>
          <w:sz w:val="28"/>
          <w:szCs w:val="28"/>
          <w:lang w:eastAsia="en-US"/>
        </w:rPr>
      </w:pPr>
      <w:r>
        <w:rPr>
          <w:rFonts w:ascii="Arial" w:eastAsiaTheme="minorHAnsi" w:hAnsi="Arial" w:cs="Arial"/>
          <w:b/>
          <w:bCs/>
          <w:sz w:val="28"/>
          <w:szCs w:val="28"/>
          <w:lang w:eastAsia="en-US"/>
        </w:rPr>
        <w:t>Topic guide for carer interviews in hospital or at home</w:t>
      </w:r>
    </w:p>
    <w:p w14:paraId="4012209A" w14:textId="0201AEB1" w:rsidR="00314A9C" w:rsidRPr="00314A9C" w:rsidRDefault="00314A9C" w:rsidP="00314A9C">
      <w:pPr>
        <w:pStyle w:val="NormalWeb"/>
        <w:rPr>
          <w:sz w:val="22"/>
          <w:szCs w:val="22"/>
        </w:rPr>
      </w:pPr>
      <w:r>
        <w:rPr>
          <w:rFonts w:ascii="Calibri" w:hAnsi="Calibri" w:cs="Calibri"/>
          <w:b/>
          <w:bCs/>
        </w:rPr>
        <w:t>Sa</w:t>
      </w:r>
      <w:r w:rsidRPr="00314A9C">
        <w:rPr>
          <w:rFonts w:ascii="Calibri" w:hAnsi="Calibri" w:cs="Calibri"/>
          <w:b/>
          <w:bCs/>
        </w:rPr>
        <w:t>fety protocol</w:t>
      </w:r>
      <w:r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</w:rPr>
        <w:t>Text message</w:t>
      </w:r>
      <w:r w:rsidRPr="00314A9C">
        <w:rPr>
          <w:rFonts w:ascii="Calibri" w:hAnsi="Calibri" w:cs="Calibri"/>
        </w:rPr>
        <w:t xml:space="preserve"> Dr Jon Banks before entering the home to let him know that</w:t>
      </w:r>
      <w:r w:rsidR="00420D19">
        <w:rPr>
          <w:rFonts w:ascii="Calibri" w:hAnsi="Calibri" w:cs="Calibri"/>
        </w:rPr>
        <w:t xml:space="preserve"> I am entering the patients home and what time I expect to leave</w:t>
      </w:r>
      <w:r w:rsidRPr="00314A9C">
        <w:rPr>
          <w:rFonts w:ascii="Calibri" w:hAnsi="Calibri" w:cs="Calibri"/>
        </w:rPr>
        <w:t>.</w:t>
      </w:r>
    </w:p>
    <w:p w14:paraId="1BB7059B" w14:textId="77777777" w:rsidR="00592B1D" w:rsidRPr="00314A9C" w:rsidRDefault="00592B1D" w:rsidP="00592B1D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 w:rsidRPr="00314A9C">
        <w:rPr>
          <w:b/>
          <w:bCs/>
          <w:sz w:val="24"/>
          <w:szCs w:val="24"/>
        </w:rPr>
        <w:t>Introduction:</w:t>
      </w:r>
    </w:p>
    <w:p w14:paraId="575ED51D" w14:textId="77777777" w:rsidR="00592B1D" w:rsidRPr="00314A9C" w:rsidRDefault="00592B1D" w:rsidP="00592B1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314A9C">
        <w:rPr>
          <w:sz w:val="24"/>
          <w:szCs w:val="24"/>
        </w:rPr>
        <w:t>Restate that we can stop completely or stop to rest at any time, please say.</w:t>
      </w:r>
    </w:p>
    <w:p w14:paraId="6C229026" w14:textId="77777777" w:rsidR="00592B1D" w:rsidRPr="00314A9C" w:rsidRDefault="00592B1D" w:rsidP="00592B1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314A9C">
        <w:rPr>
          <w:sz w:val="24"/>
          <w:szCs w:val="24"/>
        </w:rPr>
        <w:t>Remind that it will be recorded and confidential/anonymised.</w:t>
      </w:r>
    </w:p>
    <w:p w14:paraId="0501011D" w14:textId="77777777" w:rsidR="00592B1D" w:rsidRPr="00314A9C" w:rsidRDefault="00592B1D" w:rsidP="00592B1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314A9C">
        <w:rPr>
          <w:sz w:val="24"/>
          <w:szCs w:val="24"/>
        </w:rPr>
        <w:t>Any questions about the study or the interview before we begin?</w:t>
      </w:r>
    </w:p>
    <w:p w14:paraId="3CB20F82" w14:textId="4778EE04" w:rsidR="004F2D0E" w:rsidRPr="00314A9C" w:rsidRDefault="004F2D0E">
      <w:pPr>
        <w:rPr>
          <w:sz w:val="24"/>
          <w:szCs w:val="24"/>
        </w:rPr>
      </w:pPr>
    </w:p>
    <w:p w14:paraId="054FF24A" w14:textId="3FE14339" w:rsidR="008B6030" w:rsidRPr="00314A9C" w:rsidRDefault="008B6030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How has caring for (name) been for you?</w:t>
      </w:r>
      <w:r w:rsidR="00074A3F" w:rsidRPr="00314A9C">
        <w:rPr>
          <w:sz w:val="24"/>
          <w:szCs w:val="24"/>
        </w:rPr>
        <w:br/>
      </w:r>
    </w:p>
    <w:p w14:paraId="738E0F9C" w14:textId="77777777" w:rsidR="00074A3F" w:rsidRPr="00314A9C" w:rsidRDefault="008B6030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 xml:space="preserve">Can you remember how the </w:t>
      </w:r>
      <w:r w:rsidR="00074A3F" w:rsidRPr="00314A9C">
        <w:rPr>
          <w:sz w:val="24"/>
          <w:szCs w:val="24"/>
        </w:rPr>
        <w:t xml:space="preserve">suggestion </w:t>
      </w:r>
      <w:r w:rsidRPr="00314A9C">
        <w:rPr>
          <w:sz w:val="24"/>
          <w:szCs w:val="24"/>
        </w:rPr>
        <w:t>to have the kidney drainage came about?</w:t>
      </w:r>
    </w:p>
    <w:p w14:paraId="03070D2D" w14:textId="77777777" w:rsidR="00074A3F" w:rsidRPr="00314A9C" w:rsidRDefault="008B6030" w:rsidP="00074A3F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Did you and (name) talk about it?  What did you think</w:t>
      </w:r>
      <w:r w:rsidR="00074A3F" w:rsidRPr="00314A9C">
        <w:rPr>
          <w:sz w:val="24"/>
          <w:szCs w:val="24"/>
        </w:rPr>
        <w:t xml:space="preserve"> about it</w:t>
      </w:r>
      <w:r w:rsidRPr="00314A9C">
        <w:rPr>
          <w:sz w:val="24"/>
          <w:szCs w:val="24"/>
        </w:rPr>
        <w:t>?</w:t>
      </w:r>
    </w:p>
    <w:p w14:paraId="517E0385" w14:textId="4AACED5B" w:rsidR="00074A3F" w:rsidRPr="00314A9C" w:rsidRDefault="008B6030" w:rsidP="00074A3F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Any concerns? Any positives? Any pressure</w:t>
      </w:r>
      <w:r w:rsidR="00074A3F" w:rsidRPr="00314A9C">
        <w:rPr>
          <w:sz w:val="24"/>
          <w:szCs w:val="24"/>
        </w:rPr>
        <w:t>?</w:t>
      </w:r>
    </w:p>
    <w:p w14:paraId="671A90CD" w14:textId="5641E0AF" w:rsidR="00074A3F" w:rsidRPr="00314A9C" w:rsidRDefault="00074A3F" w:rsidP="00074A3F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Were you given any written information? How helpful was it?</w:t>
      </w:r>
    </w:p>
    <w:p w14:paraId="470E2A77" w14:textId="77777777" w:rsidR="00074A3F" w:rsidRPr="00314A9C" w:rsidRDefault="008B6030" w:rsidP="00074A3F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Did you have any opportunities to ask questions if you had any?</w:t>
      </w:r>
    </w:p>
    <w:p w14:paraId="02D0F715" w14:textId="3FDCC836" w:rsidR="00074A3F" w:rsidRPr="00314A9C" w:rsidRDefault="008B6030" w:rsidP="00074A3F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Which doctors or nurses did you talk to about this?</w:t>
      </w:r>
      <w:r w:rsidR="00074A3F" w:rsidRPr="00314A9C">
        <w:rPr>
          <w:sz w:val="24"/>
          <w:szCs w:val="24"/>
        </w:rPr>
        <w:br/>
      </w:r>
    </w:p>
    <w:p w14:paraId="1FC8E260" w14:textId="385581F3" w:rsidR="008B6030" w:rsidRPr="00314A9C" w:rsidRDefault="00E276A2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 xml:space="preserve">Who made the decision </w:t>
      </w:r>
      <w:r w:rsidR="00074A3F" w:rsidRPr="00314A9C">
        <w:rPr>
          <w:sz w:val="24"/>
          <w:szCs w:val="24"/>
        </w:rPr>
        <w:t xml:space="preserve">to </w:t>
      </w:r>
      <w:r w:rsidRPr="00314A9C">
        <w:rPr>
          <w:sz w:val="24"/>
          <w:szCs w:val="24"/>
        </w:rPr>
        <w:t>have/not have the operation?  How was it made?</w:t>
      </w:r>
    </w:p>
    <w:p w14:paraId="43672217" w14:textId="1FA6FAE3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How was the operation for (name)?</w:t>
      </w:r>
    </w:p>
    <w:p w14:paraId="63F38837" w14:textId="189F7E09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How has recovering from the operation been?</w:t>
      </w:r>
    </w:p>
    <w:p w14:paraId="39B2D645" w14:textId="7FDB849C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Is there anything, with hindsight, that you would have liked to have been told about/had information about before the operation? Why?</w:t>
      </w:r>
    </w:p>
    <w:p w14:paraId="237B425E" w14:textId="5B5FFFC3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How has dealing with the drain (Jon, other physical issues here) been since?</w:t>
      </w:r>
    </w:p>
    <w:p w14:paraId="0CE3CB90" w14:textId="16B173C1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Are there any follow up visits planned or other further intervention?</w:t>
      </w:r>
    </w:p>
    <w:p w14:paraId="2CA97BB6" w14:textId="30B26A09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Would you make the same decision again?</w:t>
      </w:r>
    </w:p>
    <w:p w14:paraId="4041DE2C" w14:textId="756C27DC" w:rsidR="00074A3F" w:rsidRPr="00314A9C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What do you understand (name’s) treatment to be from now on?</w:t>
      </w:r>
      <w:r w:rsidRPr="00314A9C">
        <w:rPr>
          <w:sz w:val="24"/>
          <w:szCs w:val="24"/>
        </w:rPr>
        <w:br/>
      </w:r>
    </w:p>
    <w:p w14:paraId="0ABC5095" w14:textId="7E46DBBD" w:rsidR="00074A3F" w:rsidRDefault="00074A3F" w:rsidP="00074A3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14A9C">
        <w:rPr>
          <w:sz w:val="24"/>
          <w:szCs w:val="24"/>
        </w:rPr>
        <w:t>Is there anything else you’d like to add that we haven’t covered?</w:t>
      </w:r>
    </w:p>
    <w:p w14:paraId="7F68F09F" w14:textId="507E85E7" w:rsidR="00314A9C" w:rsidRDefault="00314A9C" w:rsidP="00314A9C">
      <w:pPr>
        <w:pStyle w:val="ListParagraph"/>
        <w:jc w:val="right"/>
        <w:rPr>
          <w:b/>
          <w:bCs/>
          <w:i/>
          <w:iCs/>
          <w:sz w:val="24"/>
          <w:szCs w:val="24"/>
        </w:rPr>
      </w:pPr>
      <w:r w:rsidRPr="00314A9C">
        <w:rPr>
          <w:b/>
          <w:bCs/>
          <w:i/>
          <w:iCs/>
          <w:sz w:val="24"/>
          <w:szCs w:val="24"/>
        </w:rPr>
        <w:t>Thank you!!</w:t>
      </w:r>
    </w:p>
    <w:p w14:paraId="413FDAE5" w14:textId="7101A64A" w:rsidR="00314A9C" w:rsidRPr="00314A9C" w:rsidRDefault="00314A9C" w:rsidP="00314A9C">
      <w:pPr>
        <w:pStyle w:val="ListParagraph"/>
        <w:ind w:left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afety protocol: </w:t>
      </w:r>
      <w:r w:rsidRPr="00314A9C">
        <w:rPr>
          <w:sz w:val="24"/>
          <w:szCs w:val="24"/>
        </w:rPr>
        <w:t>On leaving text message Dr Jon Banks to advise him that I am safe.</w:t>
      </w:r>
    </w:p>
    <w:sectPr w:rsidR="00314A9C" w:rsidRPr="00314A9C" w:rsidSect="006F752F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DFB32" w14:textId="77777777" w:rsidR="00C6284A" w:rsidRDefault="00C6284A" w:rsidP="00C530B0">
      <w:pPr>
        <w:spacing w:after="0" w:line="240" w:lineRule="auto"/>
      </w:pPr>
      <w:r>
        <w:separator/>
      </w:r>
    </w:p>
  </w:endnote>
  <w:endnote w:type="continuationSeparator" w:id="0">
    <w:p w14:paraId="438A0D70" w14:textId="77777777" w:rsidR="00C6284A" w:rsidRDefault="00C6284A" w:rsidP="00C53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A2B47" w14:textId="5E18DE8D" w:rsidR="00C530B0" w:rsidRDefault="00C530B0">
    <w:pPr>
      <w:pStyle w:val="Footer"/>
    </w:pPr>
    <w:r>
      <w:t>MUTO Carer Topic Guide V</w:t>
    </w:r>
    <w:r w:rsidR="00314A9C">
      <w:t>2</w:t>
    </w:r>
    <w:r>
      <w:t xml:space="preserve">. </w:t>
    </w:r>
    <w:r w:rsidR="00314A9C">
      <w:t>2</w:t>
    </w:r>
    <w:r>
      <w:t>5</w:t>
    </w:r>
    <w:r w:rsidR="00314A9C">
      <w:t>/</w:t>
    </w:r>
    <w:r>
      <w:t>10</w:t>
    </w:r>
    <w:r w:rsidR="00314A9C">
      <w:t>/</w:t>
    </w:r>
    <w:r>
      <w:t>2022</w:t>
    </w:r>
  </w:p>
  <w:p w14:paraId="0B3FE1AC" w14:textId="77777777" w:rsidR="00C530B0" w:rsidRDefault="00C530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D7B20" w14:textId="77777777" w:rsidR="00C6284A" w:rsidRDefault="00C6284A" w:rsidP="00C530B0">
      <w:pPr>
        <w:spacing w:after="0" w:line="240" w:lineRule="auto"/>
      </w:pPr>
      <w:r>
        <w:separator/>
      </w:r>
    </w:p>
  </w:footnote>
  <w:footnote w:type="continuationSeparator" w:id="0">
    <w:p w14:paraId="3944AB7A" w14:textId="77777777" w:rsidR="00C6284A" w:rsidRDefault="00C6284A" w:rsidP="00C53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C1777"/>
    <w:multiLevelType w:val="hybridMultilevel"/>
    <w:tmpl w:val="44EA34C6"/>
    <w:lvl w:ilvl="0" w:tplc="3B62AD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8581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B1D"/>
    <w:rsid w:val="0005422E"/>
    <w:rsid w:val="00074A3F"/>
    <w:rsid w:val="000C11ED"/>
    <w:rsid w:val="00114489"/>
    <w:rsid w:val="001170AD"/>
    <w:rsid w:val="00124869"/>
    <w:rsid w:val="001712AB"/>
    <w:rsid w:val="0017785C"/>
    <w:rsid w:val="00187970"/>
    <w:rsid w:val="00197226"/>
    <w:rsid w:val="002308F1"/>
    <w:rsid w:val="00265234"/>
    <w:rsid w:val="002E43BF"/>
    <w:rsid w:val="002E4D81"/>
    <w:rsid w:val="002F4A95"/>
    <w:rsid w:val="003054FD"/>
    <w:rsid w:val="00314A9C"/>
    <w:rsid w:val="00380A0A"/>
    <w:rsid w:val="003827FD"/>
    <w:rsid w:val="003C4A5D"/>
    <w:rsid w:val="003D05F2"/>
    <w:rsid w:val="00415DEC"/>
    <w:rsid w:val="00420D19"/>
    <w:rsid w:val="00445F6E"/>
    <w:rsid w:val="00460EC7"/>
    <w:rsid w:val="00475287"/>
    <w:rsid w:val="004F2D0E"/>
    <w:rsid w:val="00575E0B"/>
    <w:rsid w:val="0058425B"/>
    <w:rsid w:val="00592B1D"/>
    <w:rsid w:val="005B42B7"/>
    <w:rsid w:val="00642BFF"/>
    <w:rsid w:val="00644753"/>
    <w:rsid w:val="0064743F"/>
    <w:rsid w:val="00660B3A"/>
    <w:rsid w:val="00692081"/>
    <w:rsid w:val="00697998"/>
    <w:rsid w:val="006C19E8"/>
    <w:rsid w:val="006D2E89"/>
    <w:rsid w:val="006F752F"/>
    <w:rsid w:val="0072791E"/>
    <w:rsid w:val="007434B5"/>
    <w:rsid w:val="00744407"/>
    <w:rsid w:val="00791C19"/>
    <w:rsid w:val="007D7039"/>
    <w:rsid w:val="0082230B"/>
    <w:rsid w:val="008B6030"/>
    <w:rsid w:val="008E78D5"/>
    <w:rsid w:val="008E7F4D"/>
    <w:rsid w:val="008F0F0E"/>
    <w:rsid w:val="009026C2"/>
    <w:rsid w:val="0094496C"/>
    <w:rsid w:val="0096459C"/>
    <w:rsid w:val="00985620"/>
    <w:rsid w:val="009A1A7D"/>
    <w:rsid w:val="009A3256"/>
    <w:rsid w:val="009A3E84"/>
    <w:rsid w:val="009B10DA"/>
    <w:rsid w:val="009C5758"/>
    <w:rsid w:val="009F23F1"/>
    <w:rsid w:val="00A273B3"/>
    <w:rsid w:val="00A31D5E"/>
    <w:rsid w:val="00A9430E"/>
    <w:rsid w:val="00B023EE"/>
    <w:rsid w:val="00C02FF1"/>
    <w:rsid w:val="00C21B01"/>
    <w:rsid w:val="00C530B0"/>
    <w:rsid w:val="00C6284A"/>
    <w:rsid w:val="00C80850"/>
    <w:rsid w:val="00C93EC0"/>
    <w:rsid w:val="00CD75EE"/>
    <w:rsid w:val="00D13D07"/>
    <w:rsid w:val="00D215FA"/>
    <w:rsid w:val="00D77C4E"/>
    <w:rsid w:val="00D874E5"/>
    <w:rsid w:val="00D954E0"/>
    <w:rsid w:val="00DD00F4"/>
    <w:rsid w:val="00E11389"/>
    <w:rsid w:val="00E276A2"/>
    <w:rsid w:val="00E776FB"/>
    <w:rsid w:val="00E80D51"/>
    <w:rsid w:val="00E92E25"/>
    <w:rsid w:val="00EA23A0"/>
    <w:rsid w:val="00EB625B"/>
    <w:rsid w:val="00EF1573"/>
    <w:rsid w:val="00EF6FCE"/>
    <w:rsid w:val="00F15F78"/>
    <w:rsid w:val="00F22C48"/>
    <w:rsid w:val="00F4609C"/>
    <w:rsid w:val="00F76C8F"/>
    <w:rsid w:val="00F91C4B"/>
    <w:rsid w:val="00FA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32704"/>
  <w15:docId w15:val="{A38C9C97-EA42-0E46-A62E-69691F432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B1D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B1D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2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74A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3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0B0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53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0B0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Tracey Stone</cp:lastModifiedBy>
  <cp:revision>7</cp:revision>
  <dcterms:created xsi:type="dcterms:W3CDTF">2022-10-03T15:07:00Z</dcterms:created>
  <dcterms:modified xsi:type="dcterms:W3CDTF">2022-11-07T11:16:00Z</dcterms:modified>
</cp:coreProperties>
</file>